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0F56D" w14:textId="22B69E3C" w:rsidR="009B799C" w:rsidRPr="00A24282" w:rsidRDefault="009B799C" w:rsidP="009B799C">
      <w:pPr>
        <w:spacing w:before="240" w:after="2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A24282">
        <w:rPr>
          <w:rFonts w:ascii="Arial" w:hAnsi="Arial" w:cs="Arial"/>
          <w:b/>
          <w:color w:val="000000" w:themeColor="text1"/>
          <w:sz w:val="22"/>
          <w:szCs w:val="22"/>
        </w:rPr>
        <w:t>Figure S1</w:t>
      </w:r>
    </w:p>
    <w:p w14:paraId="1DF43921" w14:textId="77777777" w:rsidR="009B799C" w:rsidRPr="00A24282" w:rsidRDefault="009B799C" w:rsidP="009B799C">
      <w:pPr>
        <w:spacing w:before="240" w:after="240"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52BEF4" wp14:editId="48747B1F">
                <wp:simplePos x="0" y="0"/>
                <wp:positionH relativeFrom="column">
                  <wp:posOffset>-4445</wp:posOffset>
                </wp:positionH>
                <wp:positionV relativeFrom="paragraph">
                  <wp:posOffset>0</wp:posOffset>
                </wp:positionV>
                <wp:extent cx="4387850" cy="1727835"/>
                <wp:effectExtent l="0" t="0" r="6350" b="0"/>
                <wp:wrapTopAndBottom/>
                <wp:docPr id="3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87850" cy="1727835"/>
                          <a:chOff x="0" y="0"/>
                          <a:chExt cx="4387979" cy="1728192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H:\LKI Algemeen\Personal files\Alexander\All other files\Administration\1 Final poster\Poster phage gene cards3.bmp"/>
                          <pic:cNvPicPr/>
                        </pic:nvPicPr>
                        <pic:blipFill rotWithShape="1">
                          <a:blip r:embed="rId4" cstate="print">
                            <a:extLst/>
                          </a:blip>
                          <a:srcRect l="4767" b="51487"/>
                          <a:stretch/>
                        </pic:blipFill>
                        <pic:spPr bwMode="auto">
                          <a:xfrm>
                            <a:off x="72008" y="0"/>
                            <a:ext cx="4315971" cy="17281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0" y="0"/>
                            <a:ext cx="288032" cy="14401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2681DB" id="Group 5" o:spid="_x0000_s1026" style="position:absolute;margin-left:-.35pt;margin-top:0;width:345.5pt;height:136.05pt;z-index:251659264" coordsize="4387979,172819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H:\LKI Algemeen\Personal files\Alexander\All other files\Administration\1 Final poster\Poster phage gene cards3.bmp" style="position:absolute;left:72008;width:4315971;height:172819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UN&#10;+irEAAAA2gAAAA8AAABkcnMvZG93bnJldi54bWxEj0FrwkAUhO9C/8PyCr3pptaqTbOKWAShuTT1&#10;4u2ZfU3SZt+G7DYm/94VBI/DzHzDJOve1KKj1lWWFTxPIhDEudUVFwoO37vxEoTzyBpry6RgIAfr&#10;1cMowVjbM39Rl/lCBAi7GBWU3jexlC4vyaCb2IY4eD+2NeiDbAupWzwHuKnlNIrm0mDFYaHEhrYl&#10;5X/Zv1HwZg6L+etempdqejxRnv5+DumHUk+P/eYdhKfe38O39l4rmMH1SrgBcnU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HUN+irEAAAA2gAAAA8AAAAAAAAAAAAAAAAAnAIA&#10;AGRycy9kb3ducmV2LnhtbFBLBQYAAAAABAAEAPcAAACNAwAAAAA=&#10;">
                  <v:imagedata r:id="rId5" o:title="Poster phage gene cards3.bmp" cropbottom="33743f" cropleft="3124f"/>
                </v:shape>
                <v:rect id="Rectangle 5" o:spid="_x0000_s1028" style="position:absolute;width:288032;height:14401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HqtMvgAA&#10;ANoAAAAPAAAAZHJzL2Rvd25yZXYueG1sRI9Bi8IwFITvC/6H8ARv29SCItUoRRG8Vr14ezTPtti8&#10;1CRq/fdGWNjjMDPfMKvNYDrxJOdbywqmSQqCuLK65VrB+bT/XYDwAVljZ5kUvMnDZj36WWGu7YtL&#10;eh5DLSKEfY4KmhD6XEpfNWTQJ7Ynjt7VOoMhSldL7fAV4aaTWZrOpcGW40KDPW0bqm7Hh1Gw64rp&#10;xd65wEMo73XrsnJwmVKT8VAsQQQawn/4r33QCmbwvRJvgFx/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hh6rTL4AAADaAAAADwAAAAAAAAAAAAAAAACXAgAAZHJzL2Rvd25yZXYu&#10;eG1sUEsFBgAAAAAEAAQA9QAAAIIDAAAAAA==&#10;" fillcolor="white [3201]" strokecolor="white [3212]" strokeweight="1pt"/>
                <w10:wrap type="topAndBottom"/>
              </v:group>
            </w:pict>
          </mc:Fallback>
        </mc:AlternateContent>
      </w:r>
    </w:p>
    <w:p w14:paraId="3D407B5C" w14:textId="77777777" w:rsidR="009B799C" w:rsidRDefault="009B799C" w:rsidP="009B799C">
      <w:pPr>
        <w:spacing w:before="240" w:after="240"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24282">
        <w:rPr>
          <w:rFonts w:ascii="Arial" w:hAnsi="Arial" w:cs="Arial"/>
          <w:b/>
          <w:color w:val="000000" w:themeColor="text1"/>
          <w:sz w:val="22"/>
          <w:szCs w:val="22"/>
        </w:rPr>
        <w:t xml:space="preserve">Figure S1.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Part of the operon</w:t>
      </w:r>
      <w:r w:rsidRPr="00A24282">
        <w:rPr>
          <w:rFonts w:ascii="Arial" w:hAnsi="Arial" w:cs="Arial"/>
          <w:b/>
          <w:color w:val="000000" w:themeColor="text1"/>
          <w:sz w:val="22"/>
          <w:szCs w:val="22"/>
        </w:rPr>
        <w:t xml:space="preserve"> of a phage element. </w:t>
      </w:r>
      <w:r w:rsidRPr="00A24282">
        <w:rPr>
          <w:rFonts w:ascii="Arial" w:hAnsi="Arial" w:cs="Arial"/>
          <w:color w:val="000000" w:themeColor="text1"/>
          <w:sz w:val="22"/>
          <w:szCs w:val="22"/>
        </w:rPr>
        <w:t>Genes are directed in reverse. Labels indicate gene products and unlabeled arrows indicate hypothetical gene products. A total of 349 clinical isolates from patients with IPD were sequenced, annotated and the genes were clustered into orthologous groups (OG). Sequence examination of a representative clinical isolate PBCN0103 revealed that two copies of</w:t>
      </w:r>
      <w:r w:rsidRPr="00A2428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proofErr w:type="spellStart"/>
      <w:r w:rsidRPr="00A24282">
        <w:rPr>
          <w:rFonts w:ascii="Arial" w:hAnsi="Arial" w:cs="Arial"/>
          <w:i/>
          <w:color w:val="000000" w:themeColor="text1"/>
          <w:sz w:val="22"/>
          <w:szCs w:val="22"/>
        </w:rPr>
        <w:t>pblB</w:t>
      </w:r>
      <w:proofErr w:type="spellEnd"/>
      <w:r w:rsidRPr="00A2428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A24282">
        <w:rPr>
          <w:rFonts w:ascii="Arial" w:hAnsi="Arial" w:cs="Arial"/>
          <w:color w:val="000000" w:themeColor="text1"/>
          <w:sz w:val="22"/>
          <w:szCs w:val="22"/>
        </w:rPr>
        <w:t>are located within a phage element in next to OG_175 (</w:t>
      </w:r>
      <w:proofErr w:type="spellStart"/>
      <w:r w:rsidRPr="00A24282">
        <w:rPr>
          <w:rFonts w:ascii="Arial" w:hAnsi="Arial" w:cs="Arial"/>
          <w:color w:val="000000" w:themeColor="text1"/>
          <w:sz w:val="22"/>
          <w:szCs w:val="22"/>
        </w:rPr>
        <w:t>holin</w:t>
      </w:r>
      <w:proofErr w:type="spellEnd"/>
      <w:r w:rsidRPr="00A24282">
        <w:rPr>
          <w:rFonts w:ascii="Arial" w:hAnsi="Arial" w:cs="Arial"/>
          <w:color w:val="000000" w:themeColor="text1"/>
          <w:sz w:val="22"/>
          <w:szCs w:val="22"/>
        </w:rPr>
        <w:t xml:space="preserve">) and OG_675 (hypothetical protein), both of which were also associated with 30-day mortality. </w:t>
      </w:r>
    </w:p>
    <w:p w14:paraId="6DC94020" w14:textId="77777777" w:rsidR="009B799C" w:rsidRDefault="009B799C" w:rsidP="009B799C">
      <w:pPr>
        <w:spacing w:before="240" w:after="240"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CAE054F" w14:textId="77777777" w:rsidR="009B799C" w:rsidRDefault="009B799C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  <w:bookmarkStart w:id="0" w:name="_GoBack"/>
      <w:bookmarkEnd w:id="0"/>
    </w:p>
    <w:sectPr w:rsidR="009B799C" w:rsidSect="00FB2F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99C"/>
    <w:rsid w:val="00074F18"/>
    <w:rsid w:val="002129A7"/>
    <w:rsid w:val="003B4445"/>
    <w:rsid w:val="003F75F5"/>
    <w:rsid w:val="0054712F"/>
    <w:rsid w:val="0072554E"/>
    <w:rsid w:val="007378D6"/>
    <w:rsid w:val="00754AFB"/>
    <w:rsid w:val="007E45BA"/>
    <w:rsid w:val="007E5C84"/>
    <w:rsid w:val="00837621"/>
    <w:rsid w:val="00842BE6"/>
    <w:rsid w:val="00892E8A"/>
    <w:rsid w:val="008A0EED"/>
    <w:rsid w:val="00903CEB"/>
    <w:rsid w:val="009B799C"/>
    <w:rsid w:val="009F71DE"/>
    <w:rsid w:val="00A3142F"/>
    <w:rsid w:val="00A76B85"/>
    <w:rsid w:val="00AA4D74"/>
    <w:rsid w:val="00B468DE"/>
    <w:rsid w:val="00CA2C56"/>
    <w:rsid w:val="00CB23F9"/>
    <w:rsid w:val="00DC1F04"/>
    <w:rsid w:val="00E46BC5"/>
    <w:rsid w:val="00F11A88"/>
    <w:rsid w:val="00F27950"/>
    <w:rsid w:val="00FB2FA4"/>
    <w:rsid w:val="00FE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966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79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5</Characters>
  <Application>Microsoft Macintosh Word</Application>
  <DocSecurity>0</DocSecurity>
  <Lines>4</Lines>
  <Paragraphs>1</Paragraphs>
  <ScaleCrop>false</ScaleCrop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3</cp:revision>
  <dcterms:created xsi:type="dcterms:W3CDTF">2016-10-26T19:12:00Z</dcterms:created>
  <dcterms:modified xsi:type="dcterms:W3CDTF">2016-10-26T19:13:00Z</dcterms:modified>
</cp:coreProperties>
</file>